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9DAF5" w14:textId="77777777" w:rsidR="006A3D12" w:rsidRDefault="006A3D12" w:rsidP="006A3D12">
      <w:r>
        <w:t>APPENDIX 2</w:t>
      </w:r>
    </w:p>
    <w:p w14:paraId="52F1C910" w14:textId="584F7078" w:rsidR="006A3D12" w:rsidRDefault="006A3D12" w:rsidP="006A3D12">
      <w:r>
        <w:t xml:space="preserve">Adaptations to Mullen Scales of </w:t>
      </w:r>
      <w:r w:rsidR="00F77A8C">
        <w:t>E</w:t>
      </w:r>
      <w:r>
        <w:t>arly Learning</w:t>
      </w:r>
    </w:p>
    <w:p w14:paraId="20BB3F69" w14:textId="77777777" w:rsidR="006A3D12" w:rsidRDefault="006A3D12" w:rsidP="006A3D12">
      <w:r>
        <w:t>24. Verbal Analogies</w:t>
      </w:r>
    </w:p>
    <w:p w14:paraId="4A7C5564" w14:textId="77777777" w:rsidR="006A3D12" w:rsidRDefault="006A3D12" w:rsidP="006A3D12">
      <w:r>
        <w:t>A house is made of wood, a tent is made of …… (cloth, canvas, vinyl): children in this community were not familiar with tents, they rarely go camping, but they often reported making a “tent out of blankets” when they went to the beach, so we accepted “blankets” as an answer</w:t>
      </w:r>
    </w:p>
    <w:p w14:paraId="1EE4CAA7" w14:textId="77777777" w:rsidR="006A3D12" w:rsidRDefault="006A3D12" w:rsidP="006A3D12"/>
    <w:p w14:paraId="4A3F1CAB" w14:textId="77777777" w:rsidR="006A3D12" w:rsidRDefault="006A3D12" w:rsidP="006A3D12">
      <w:r>
        <w:t>26. Oral Vocabulary</w:t>
      </w:r>
    </w:p>
    <w:p w14:paraId="723BA835" w14:textId="77777777" w:rsidR="006A3D12" w:rsidRDefault="006A3D12" w:rsidP="00FC041F">
      <w:pPr>
        <w:spacing w:after="0"/>
      </w:pPr>
      <w:r>
        <w:t>Dime substituted with coin</w:t>
      </w:r>
    </w:p>
    <w:p w14:paraId="75B0DC28" w14:textId="77777777" w:rsidR="006A3D12" w:rsidRDefault="006A3D12" w:rsidP="00FC041F">
      <w:pPr>
        <w:spacing w:after="0"/>
      </w:pPr>
      <w:r>
        <w:t>Faucet substituted with tap</w:t>
      </w:r>
    </w:p>
    <w:p w14:paraId="1CFAE1BF" w14:textId="77777777" w:rsidR="006A3D12" w:rsidRDefault="006A3D12" w:rsidP="00FC041F">
      <w:pPr>
        <w:spacing w:after="0"/>
      </w:pPr>
      <w:r>
        <w:t>Canoe substituted with boat</w:t>
      </w:r>
    </w:p>
    <w:p w14:paraId="14FC4793" w14:textId="77777777" w:rsidR="00473400" w:rsidRDefault="00473400" w:rsidP="006A3D12"/>
    <w:p w14:paraId="5FB30F90" w14:textId="77777777" w:rsidR="006A3D12" w:rsidRDefault="006A3D12" w:rsidP="006A3D12">
      <w:r>
        <w:t>27. Practical reasoning</w:t>
      </w:r>
    </w:p>
    <w:p w14:paraId="7368E379" w14:textId="77777777" w:rsidR="006A3D12" w:rsidRDefault="006A3D12" w:rsidP="006A3D12">
      <w:r>
        <w:t>In response to the question ‘What do you do when it starts to get dark?’  we accepted the following responses from the children “we buy / put in electricity/ we go to sleep/we light candles”.</w:t>
      </w:r>
    </w:p>
    <w:p w14:paraId="19EB82D5" w14:textId="77777777" w:rsidR="006A3D12" w:rsidRDefault="006A3D12" w:rsidP="006A3D12"/>
    <w:p w14:paraId="7B06F22D" w14:textId="77777777" w:rsidR="006A3D12" w:rsidRDefault="006A3D12" w:rsidP="006A3D12">
      <w:r>
        <w:t>28 Repeating Sentences II</w:t>
      </w:r>
    </w:p>
    <w:p w14:paraId="5485AF84" w14:textId="77777777" w:rsidR="006A3D12" w:rsidRDefault="006A3D12" w:rsidP="006A3D12">
      <w:r>
        <w:t>3) we replaced “In the winter we go sliding down the hill on our sled” with “In the summer we go to swim in the sea”</w:t>
      </w:r>
    </w:p>
    <w:p w14:paraId="27AB4EDE" w14:textId="77777777" w:rsidR="006A3D12" w:rsidRDefault="006A3D12" w:rsidP="006A3D12"/>
    <w:p w14:paraId="71FD7469" w14:textId="77777777" w:rsidR="006A3D12" w:rsidRDefault="006A3D12" w:rsidP="006A3D12">
      <w:r>
        <w:t>Adaptations to the Wechsler Abbreviated Scale of Intelligence (WASI-2)</w:t>
      </w:r>
    </w:p>
    <w:p w14:paraId="2367D137" w14:textId="77777777" w:rsidR="006A3D12" w:rsidRDefault="006A3D12" w:rsidP="006A3D12">
      <w:r>
        <w:t>Word Substitutions</w:t>
      </w:r>
    </w:p>
    <w:p w14:paraId="60D1E233" w14:textId="77777777" w:rsidR="006A3D12" w:rsidRDefault="006A3D12" w:rsidP="00EE33A9">
      <w:pPr>
        <w:spacing w:after="0"/>
      </w:pPr>
      <w:r>
        <w:t>“candle’ instead of lamp</w:t>
      </w:r>
    </w:p>
    <w:p w14:paraId="324EA735" w14:textId="2DA7981D" w:rsidR="004F118F" w:rsidRDefault="004F118F" w:rsidP="00EE33A9">
      <w:pPr>
        <w:spacing w:after="0"/>
      </w:pPr>
      <w:r>
        <w:t>“crocodile” instead of alligator</w:t>
      </w:r>
    </w:p>
    <w:p w14:paraId="6EDFB9B5" w14:textId="6F43BD08" w:rsidR="006A3D12" w:rsidRDefault="006A3D12" w:rsidP="00EE33A9">
      <w:pPr>
        <w:spacing w:after="0"/>
      </w:pPr>
      <w:r>
        <w:t xml:space="preserve">“host” for entertain </w:t>
      </w:r>
      <w:r w:rsidR="00C8057A" w:rsidRPr="00C8057A">
        <w:t>to avoid colloquialism</w:t>
      </w:r>
    </w:p>
    <w:p w14:paraId="7B44A738" w14:textId="73B50061" w:rsidR="004F118F" w:rsidRDefault="004F118F" w:rsidP="004F118F">
      <w:pPr>
        <w:spacing w:after="0"/>
      </w:pPr>
      <w:r>
        <w:t>“</w:t>
      </w:r>
      <w:proofErr w:type="spellStart"/>
      <w:r>
        <w:t>onthaal</w:t>
      </w:r>
      <w:proofErr w:type="spellEnd"/>
      <w:r>
        <w:t xml:space="preserve">” </w:t>
      </w:r>
      <w:r w:rsidR="00883AC8">
        <w:t>instead of</w:t>
      </w:r>
      <w:r>
        <w:t xml:space="preserve"> </w:t>
      </w:r>
      <w:proofErr w:type="spellStart"/>
      <w:r>
        <w:t>vermaak</w:t>
      </w:r>
      <w:proofErr w:type="spellEnd"/>
      <w:r>
        <w:t xml:space="preserve"> to avoid colloquialism.</w:t>
      </w:r>
    </w:p>
    <w:p w14:paraId="13D00968" w14:textId="41AB270D" w:rsidR="004F118F" w:rsidRDefault="004F118F" w:rsidP="004F118F">
      <w:pPr>
        <w:spacing w:after="0"/>
      </w:pPr>
      <w:r>
        <w:t>“</w:t>
      </w:r>
      <w:proofErr w:type="gramStart"/>
      <w:r>
        <w:t>almanac”</w:t>
      </w:r>
      <w:r w:rsidR="00883AC8">
        <w:t>(</w:t>
      </w:r>
      <w:proofErr w:type="gramEnd"/>
      <w:r>
        <w:t>Afrikaans</w:t>
      </w:r>
      <w:r w:rsidR="00883AC8">
        <w:t>), c</w:t>
      </w:r>
      <w:r>
        <w:t>alendar</w:t>
      </w:r>
      <w:r w:rsidR="00883AC8">
        <w:t xml:space="preserve"> (</w:t>
      </w:r>
      <w:r>
        <w:t>English</w:t>
      </w:r>
      <w:r w:rsidR="00883AC8">
        <w:t>)</w:t>
      </w:r>
      <w:r>
        <w:t>.</w:t>
      </w:r>
    </w:p>
    <w:p w14:paraId="4CC10F36" w14:textId="77777777" w:rsidR="004F118F" w:rsidRDefault="004F118F" w:rsidP="004F118F">
      <w:pPr>
        <w:spacing w:after="0"/>
      </w:pPr>
    </w:p>
    <w:p w14:paraId="68B8EF89" w14:textId="77777777" w:rsidR="006A3D12" w:rsidRDefault="006A3D12" w:rsidP="00EE33A9">
      <w:pPr>
        <w:spacing w:after="0"/>
      </w:pPr>
      <w:r>
        <w:t>Picture Substitution</w:t>
      </w:r>
    </w:p>
    <w:p w14:paraId="09A09442" w14:textId="77777777" w:rsidR="004F118F" w:rsidRDefault="004F118F" w:rsidP="00EE33A9">
      <w:pPr>
        <w:spacing w:after="0"/>
      </w:pPr>
    </w:p>
    <w:p w14:paraId="62370A0F" w14:textId="31CB9282" w:rsidR="00D10785" w:rsidRPr="006A3D12" w:rsidRDefault="006A3D12" w:rsidP="00EE33A9">
      <w:pPr>
        <w:spacing w:after="0"/>
      </w:pPr>
      <w:r>
        <w:t>Pansy shell picture was replaced with a cockle</w:t>
      </w:r>
      <w:r w:rsidR="00037558">
        <w:t xml:space="preserve"> </w:t>
      </w:r>
      <w:r>
        <w:t>shell (more familiar)</w:t>
      </w:r>
    </w:p>
    <w:sectPr w:rsidR="00D10785" w:rsidRPr="006A3D12" w:rsidSect="006C722A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1F"/>
    <w:rsid w:val="00037558"/>
    <w:rsid w:val="000C6633"/>
    <w:rsid w:val="001717B3"/>
    <w:rsid w:val="00473400"/>
    <w:rsid w:val="0047594C"/>
    <w:rsid w:val="004F118F"/>
    <w:rsid w:val="006A3D12"/>
    <w:rsid w:val="006C722A"/>
    <w:rsid w:val="00717EC1"/>
    <w:rsid w:val="00761259"/>
    <w:rsid w:val="00883AC8"/>
    <w:rsid w:val="008A0B63"/>
    <w:rsid w:val="00A712DB"/>
    <w:rsid w:val="00AA301F"/>
    <w:rsid w:val="00C8057A"/>
    <w:rsid w:val="00D10785"/>
    <w:rsid w:val="00D30351"/>
    <w:rsid w:val="00DD37C4"/>
    <w:rsid w:val="00E174A9"/>
    <w:rsid w:val="00E55074"/>
    <w:rsid w:val="00EE33A9"/>
    <w:rsid w:val="00F0786F"/>
    <w:rsid w:val="00F46A3F"/>
    <w:rsid w:val="00F77A8C"/>
    <w:rsid w:val="00FC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DF3763"/>
  <w15:chartTrackingRefBased/>
  <w15:docId w15:val="{65ADE95B-41A7-44A0-865D-CFFEFA17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>Stellenbosch University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PE, Prof [springer@sun.ac.za]</dc:creator>
  <cp:keywords/>
  <dc:description/>
  <cp:lastModifiedBy>Springer, PE, Dr [springer@sun.ac.za]</cp:lastModifiedBy>
  <cp:revision>2</cp:revision>
  <dcterms:created xsi:type="dcterms:W3CDTF">2024-06-13T10:36:00Z</dcterms:created>
  <dcterms:modified xsi:type="dcterms:W3CDTF">2024-06-13T10:36:00Z</dcterms:modified>
</cp:coreProperties>
</file>